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rPr>
          <w:b/>
          <w:b/>
          <w:bCs/>
          <w:sz w:val="18"/>
          <w:szCs w:val="18"/>
        </w:rPr>
      </w:pPr>
      <w:r>
        <w:rPr>
          <w:b/>
          <w:bCs/>
          <w:sz w:val="18"/>
          <w:szCs w:val="18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.  </w:t>
      </w:r>
      <w:r>
        <w:rPr>
          <w:sz w:val="22"/>
          <w:szCs w:val="22"/>
        </w:rPr>
        <w:t>Quantitative real-time RT-PCR threshold cycle values.</w:t>
      </w:r>
      <w:r>
        <mc:AlternateContent>
          <mc:Choice Requires="wps">
            <w:drawing>
              <wp:anchor behindDoc="0" distT="0" distB="180340" distL="90170" distR="9017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margin">
                  <wp:align>top</wp:align>
                </wp:positionV>
                <wp:extent cx="5156835" cy="44049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56835" cy="44049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2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28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134"/>
                              <w:gridCol w:w="1247"/>
                              <w:gridCol w:w="1435"/>
                              <w:gridCol w:w="1435"/>
                              <w:gridCol w:w="1435"/>
                              <w:gridCol w:w="1435"/>
                            </w:tblGrid>
                            <w:tr>
                              <w:trPr>
                                <w:trHeight w:val="567" w:hRule="exac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mplicon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WT (-Pi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WT (FN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miR399d OX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99dOX Shoo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WT Root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WT Shoot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399dOX Roo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121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hoo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aP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.97 ± 0.39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.88 ± 0.38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.84 ± 0.79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.1 ± 0.7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.99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bP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.12 ± 0.5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8.66 ± 0.9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cP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89 ± 0.2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.89 ± 0.0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.87 ± 0.18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.25 ± 1.04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.2 ± 0.3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dP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7 ± 0.08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.64 ± 0.23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.46 ± 0.0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.33 ± 0.0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.3 ± 0.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efP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.31 ± 0.52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 matur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.41 ± 0.33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.15 ± 0.14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51 ± 0.2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91 ± 0.2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.23 ± 0.1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HO2 3'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.51 ± 0.5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03 ± 0.0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.82 ± 0.11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.3 ± 0.02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42 ± 0.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HO2 5'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.64 ± 0.1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99 ± 0.04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.87 ± 0.0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.93 ± 0.0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.36 ±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BQ1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38 ± 0.11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4 ± 0.0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22 ± 0.08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53 ± 0.0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86 ± 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DF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33 ± 0.14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52 ± 0.1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55 ± 0.03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.04 ± 0.04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79 ± 0.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atLeast"/>
                              </w:trPr>
                              <w:tc>
                                <w:tcPr>
                                  <w:tcW w:w="8121" w:type="dxa"/>
                                  <w:gridSpan w:val="6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oo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aP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0.99 ± 0.74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.43 ± 1.2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.97 ± 2.02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.33 ± 1.89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.6 ± 1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bP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.33 ± 1.78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cP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.78 ± 0.51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4.96 ± 0.70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.16 ± 0.04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.08 ± 0.8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.7 ± 0.1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dP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.54 ± 0.13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.86 ± 0.62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.19 ± 0.02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2.15 ± 0.32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.27 ± 0.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efPT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.02 ± 0.44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 (n.d.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99 mature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03 ± 0.19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8.6 ± 0.53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.11 ± 0.71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.57 ± 0.71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.92 ± 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HO2 3'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.94 ± 0.28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9.79 ± 0.0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.57 ± 0.0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.49 ± 0.0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2.67 ± 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HO2 5'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.77 ± 0.51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.17 ± 0.0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.02 ± 0.04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.41 ± 0.03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.06 ± 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UBQ10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.22 ± 0.14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7.12 ± 0.22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62 ± 0.12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61 ± 0.11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6.56 ± 0.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DF2</w:t>
                                  </w:r>
                                </w:p>
                              </w:tc>
                              <w:tc>
                                <w:tcPr>
                                  <w:tcW w:w="124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66 ± 0.18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87 ± 0.3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0.85 ± 0.15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88 ± 0.07</w:t>
                                  </w:r>
                                </w:p>
                              </w:tc>
                              <w:tc>
                                <w:tcPr>
                                  <w:tcW w:w="14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.30 ± 0.2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6.05pt;height:346.85pt;mso-wrap-distance-left:7.1pt;mso-wrap-distance-right:7.1pt;mso-wrap-distance-top:0pt;mso-wrap-distance-bottom:14.2pt;margin-top:0pt;mso-position-vertical:top;mso-position-vertical-relative:margin;margin-left:4.6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12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28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134"/>
                        <w:gridCol w:w="1247"/>
                        <w:gridCol w:w="1435"/>
                        <w:gridCol w:w="1435"/>
                        <w:gridCol w:w="1435"/>
                        <w:gridCol w:w="1435"/>
                      </w:tblGrid>
                      <w:tr>
                        <w:trPr>
                          <w:trHeight w:val="567" w:hRule="exac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Amplicon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WT (-Pi)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WT (FN)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miR399d OX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399dOX Shoo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WT Root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WT Shoot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399dOX Root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121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Shoots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aPT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7.97 ± 0.39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.88 ± 0.38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.84 ± 0.79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.1 ± 0.77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.99 ± 0.0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bPT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.12 ± 0.57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8.66 ± 0.95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cPT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89 ± 0.27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.89 ± 0.07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.87 ± 0.18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.25 ± 1.04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.2 ± 0.3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dPT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7 ± 0.08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.64 ± 0.23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.46 ± 0.07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.33 ± 0.07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.3 ± 0.0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efPT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9.31 ± 0.52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 mature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.41 ± 0.33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9.15 ± 0.14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51 ± 0.20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91 ± 0.27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9.23 ± 0.15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HO2 3'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.51 ± 0.55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03 ± 0.05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.82 ± 0.11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.3 ± 0.02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42 ± 0.01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HO2 5'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.64 ± 0.17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99 ± 0.04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.87 ± 0.05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6.93 ± 0.07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.36 ± 0.0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BQ10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38 ± 0.11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4 ± 0.05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22 ± 0.08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53 ± 0.07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86 ± 0.1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DF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33 ± 0.14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52 ± 0.17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55 ± 0.03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.04 ± 0.04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79 ± 0.06</w:t>
                            </w:r>
                          </w:p>
                        </w:tc>
                      </w:tr>
                      <w:tr>
                        <w:trPr>
                          <w:trHeight w:val="340" w:hRule="atLeast"/>
                        </w:trPr>
                        <w:tc>
                          <w:tcPr>
                            <w:tcW w:w="8121" w:type="dxa"/>
                            <w:gridSpan w:val="6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bCs/>
                                <w:sz w:val="18"/>
                                <w:szCs w:val="18"/>
                              </w:rPr>
                              <w:t>Roots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aPT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0.99 ± 0.74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.43 ± 1.25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.97 ± 2.02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.33 ± 1.89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.6 ± 1.0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bPT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7.33 ± 1.78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cPT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.78 ± 0.51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4.96 ± 0.70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.16 ± 0.04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.08 ± 0.87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5.7 ± 0.1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dPT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5.54 ± 0.13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.86 ± 0.62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.19 ± 0.02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2.15 ± 0.32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.27 ± 0.03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efPT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6.02 ± 0.44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40 (n.d.)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399 mature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03 ± 0.19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8.6 ± 0.53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8.11 ± 0.71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.57 ± 0.71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.92 ± 0.79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HO2 3'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.94 ± 0.28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9.79 ± 0.05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.57 ± 0.05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.49 ± 0.05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2.67 ± 0.02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HO2 5'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.77 ± 0.51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.17 ± 0.05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.02 ± 0.04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3.41 ± 0.03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4.06 ± 0.04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UBQ10</w:t>
                            </w:r>
                          </w:p>
                        </w:tc>
                        <w:tc>
                          <w:tcPr>
                            <w:tcW w:w="124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.22 ± 0.14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7.12 ± 0.22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62 ± 0.12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61 ± 0.11</w:t>
                            </w:r>
                          </w:p>
                        </w:tc>
                        <w:tc>
                          <w:tcPr>
                            <w:tcW w:w="14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6.56 ± 0.08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DF2</w:t>
                            </w:r>
                          </w:p>
                        </w:tc>
                        <w:tc>
                          <w:tcPr>
                            <w:tcW w:w="124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66 ± 0.18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87 ± 0.35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0.85 ± 0.15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88 ± 0.07</w:t>
                            </w:r>
                          </w:p>
                        </w:tc>
                        <w:tc>
                          <w:tcPr>
                            <w:tcW w:w="14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21.30 ± 0.2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continuous"/>
      <w:pgSz w:w="11906" w:h="16838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5T07:09:00Z</dcterms:created>
  <dc:creator>Biology</dc:creator>
  <dc:description/>
  <cp:keywords/>
  <dc:language>en-US</dc:language>
  <cp:lastModifiedBy>Biology</cp:lastModifiedBy>
  <cp:lastPrinted>2007-10-25T08:12:00Z</cp:lastPrinted>
  <dcterms:modified xsi:type="dcterms:W3CDTF">2007-10-25T12:35:00Z</dcterms:modified>
  <cp:revision>1</cp:revision>
  <dc:subject/>
  <dc:title>Amplicon</dc:title>
</cp:coreProperties>
</file>